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4F43" w:rsidRPr="00090804" w:rsidRDefault="00774F43" w:rsidP="00774F43">
      <w:pPr>
        <w:pStyle w:val="Kop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Supplementary data</w:t>
      </w:r>
      <w:r w:rsidRPr="0009080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090804">
        <w:rPr>
          <w:rFonts w:asciiTheme="minorHAnsi" w:hAnsiTheme="minorHAnsi" w:cstheme="minorHAnsi"/>
          <w:sz w:val="22"/>
          <w:szCs w:val="22"/>
          <w:lang w:val="en-US"/>
        </w:rPr>
        <w:t>1: Search strings</w:t>
      </w:r>
    </w:p>
    <w:p w:rsidR="00774F43" w:rsidRPr="00813676" w:rsidRDefault="00774F43" w:rsidP="00774F43">
      <w:pPr>
        <w:pStyle w:val="Lijstalinea"/>
        <w:numPr>
          <w:ilvl w:val="0"/>
          <w:numId w:val="1"/>
        </w:numPr>
        <w:ind w:left="0" w:firstLine="0"/>
        <w:jc w:val="both"/>
        <w:rPr>
          <w:rFonts w:asciiTheme="minorHAnsi" w:hAnsiTheme="minorHAnsi" w:cstheme="minorHAnsi"/>
          <w:sz w:val="21"/>
          <w:szCs w:val="21"/>
          <w:u w:val="single"/>
        </w:rPr>
      </w:pPr>
      <w:proofErr w:type="spellStart"/>
      <w:r w:rsidRPr="00813676">
        <w:rPr>
          <w:rFonts w:asciiTheme="minorHAnsi" w:hAnsiTheme="minorHAnsi" w:cstheme="minorHAnsi"/>
          <w:sz w:val="21"/>
          <w:szCs w:val="21"/>
          <w:u w:val="single"/>
          <w:shd w:val="clear" w:color="auto" w:fill="FFFFFF"/>
        </w:rPr>
        <w:t>Pubmed</w:t>
      </w:r>
      <w:proofErr w:type="spellEnd"/>
    </w:p>
    <w:p w:rsidR="00774F43" w:rsidRPr="00813676" w:rsidRDefault="00774F43" w:rsidP="00774F43">
      <w:pPr>
        <w:jc w:val="both"/>
        <w:rPr>
          <w:rFonts w:asciiTheme="minorHAnsi" w:hAnsiTheme="minorHAnsi" w:cstheme="minorHAnsi"/>
          <w:sz w:val="21"/>
          <w:szCs w:val="21"/>
          <w:lang w:val="en-US"/>
        </w:rPr>
      </w:pPr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("Patient Care Planning"[Mesh] OR Patient-Care-Planning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Nursing-Care-Plan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Care-Goal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“Orthopedic Surgeons”[Mesh] OR Orthopedic-Surgeon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Orthopedist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Geriatricians"[Mesh] OR Geriatrician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Gerontologist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Interdisciplinary Communication"[Mesh] OR Interdisciplinary-Communication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Multidisciplinary-Communication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Cross-Disciplinary-Communication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Referral and Consultation"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Mesh:No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Referral-and-Consultation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Health-Service-Gatekeeper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Referral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Consultation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Hospital-Referral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Patient Care Team"[Mesh] OR Patient-Care-Team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Medical-Care-team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Interdisciplinary-Health-Team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Health-Care-Team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Transfer Agreement"[Mesh] OR Transfer-Agreement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Models, Organizational"[Mesh] OR organizational-model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 xml:space="preserve">] OR 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organisational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-model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Comprehensive Health Care"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Mesh:No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Primary Health Care"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Mesh:No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comprehensive-health-care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primary-health-care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primary-healthcare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primary-care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Health Services for the Aged"[Mesh] OR “health services for the aged”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“health service for the aged”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geriatric-health-service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“health services for the elderly”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“health services for aged”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 xml:space="preserve">] OR 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Orthogeriatric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care-model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“models of care”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Geriatric fracture center"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“Shared care”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Fracture-liaison-service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“FLS”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GLS"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Collaborative-management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Care-management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Collaborative care"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 xml:space="preserve">] OR 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comanagement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co-management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team approach"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protocol driven"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integrated care"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multidisciplinary care"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multidisciplinary-care-model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multidisciplinary-management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Health care policy"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Health care delivery"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Process-management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clinical-protocol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) AND ("Osteoporosis"[Mesh] OR “osteoporosis”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“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osteoporoses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”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“osteoporotic”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age related bone loss"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age related bone losses"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Osteoporotic Fractures"[Mesh] OR osteoporotic-fracture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Femoral Fractures"[Mesh] OR femoral-fracture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hip-fracture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femoral-head-fracture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femoral-neck-fracture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femur-neck-fracture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femur-head-fracture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“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subtrochanteric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”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“intertrochanteric”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“trochanteric”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"Bone Diseases, Metabolic"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Mesh:No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osteopenia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 OR metabolic-bone-disease*[</w:t>
      </w:r>
      <w:proofErr w:type="spellStart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tiab</w:t>
      </w:r>
      <w:proofErr w:type="spellEnd"/>
      <w:r w:rsidRPr="00813676">
        <w:rPr>
          <w:rFonts w:asciiTheme="minorHAnsi" w:hAnsiTheme="minorHAnsi" w:cstheme="minorHAnsi"/>
          <w:sz w:val="21"/>
          <w:szCs w:val="21"/>
          <w:shd w:val="clear" w:color="auto" w:fill="FFFFFF"/>
          <w:lang w:val="en-US"/>
        </w:rPr>
        <w:t>])</w:t>
      </w:r>
    </w:p>
    <w:p w:rsidR="00774F43" w:rsidRPr="00813676" w:rsidRDefault="00774F43" w:rsidP="00774F43">
      <w:pPr>
        <w:pStyle w:val="Lijstalinea"/>
        <w:numPr>
          <w:ilvl w:val="0"/>
          <w:numId w:val="1"/>
        </w:numPr>
        <w:ind w:left="0" w:firstLine="0"/>
        <w:jc w:val="both"/>
        <w:rPr>
          <w:rFonts w:asciiTheme="minorHAnsi" w:hAnsiTheme="minorHAnsi" w:cstheme="minorHAnsi"/>
          <w:sz w:val="21"/>
          <w:szCs w:val="21"/>
          <w:u w:val="single"/>
        </w:rPr>
      </w:pPr>
      <w:r w:rsidRPr="00813676">
        <w:rPr>
          <w:rFonts w:asciiTheme="minorHAnsi" w:hAnsiTheme="minorHAnsi" w:cstheme="minorHAnsi"/>
          <w:sz w:val="21"/>
          <w:szCs w:val="21"/>
          <w:u w:val="single"/>
        </w:rPr>
        <w:t>Embase</w:t>
      </w:r>
    </w:p>
    <w:p w:rsidR="00774F43" w:rsidRPr="00813676" w:rsidRDefault="00774F43" w:rsidP="00774F43">
      <w:pPr>
        <w:jc w:val="both"/>
        <w:rPr>
          <w:rFonts w:asciiTheme="minorHAnsi" w:hAnsiTheme="minorHAnsi" w:cstheme="minorHAnsi"/>
          <w:sz w:val="21"/>
          <w:szCs w:val="21"/>
          <w:lang w:val="en-US"/>
        </w:rPr>
      </w:pPr>
      <w:r w:rsidRPr="00813676">
        <w:rPr>
          <w:rFonts w:asciiTheme="minorHAnsi" w:hAnsiTheme="minorHAnsi" w:cstheme="minorHAnsi"/>
          <w:sz w:val="21"/>
          <w:szCs w:val="21"/>
          <w:lang w:val="en-US"/>
        </w:rPr>
        <w:t>('osteoporosis'/de OR 'osteoporosi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decalcif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endocrine-osteoporosi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osteoporotic-decalcif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postmenopause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>-osteoporosis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postmenopause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steoporosi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ostmenopausal osteoporosi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senile osteoporosis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senile osteoporosi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osteoporosis 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senilis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>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involutional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>-osteoporosis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involutional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>-osteoporosi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rimary-osteoporosis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rimary-osteoporosi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secondary osteoporosis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secondary osteoporosi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bone demineralization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bone demineraliz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bone decalcif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osteoporotic hip fracture' OR 'osteoporotic hip fractu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fragility fractur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fragility fracture*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osteoporotic fracture*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femur fractur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femoral fracture*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femur torsion fractu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hip fractur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hip fracture*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osteopenia'/de) AND ('patient care planning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atient care planning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atient care pla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orthopedic surgeon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orthopaedic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surge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orthopedic surgeon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geriatrician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geriatrician*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geriatric car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geriatric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gerontologic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nursing care plan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nursing care pla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rdisciplinary communication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rdisciplinary commun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ross-disciplinary commun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r-disciplinary commun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-disciplinary commun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commun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trans-disciplinary commun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transdisciplinary commun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atient referral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atient referral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gatekeeping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referral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referral and consult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ontinuity of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ontinuity of patient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atient care management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atient care team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atient management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atient </w:t>
      </w:r>
      <w:r w:rsidRPr="00813676">
        <w:rPr>
          <w:rFonts w:asciiTheme="minorHAnsi" w:hAnsiTheme="minorHAnsi" w:cstheme="minorHAnsi"/>
          <w:sz w:val="21"/>
          <w:szCs w:val="21"/>
          <w:lang w:val="en-US"/>
        </w:rPr>
        <w:lastRenderedPageBreak/>
        <w:t>navig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omprehensive health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rimary health car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rimary health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health services for the aged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orthogeriatrics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>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orthogeriatrics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>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shared car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shared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fracture liaison servic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fracture liaison servic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ollaborative care team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ollaborative care team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ollaborative health care team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ollaborative healthcare team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ollaborative patient care team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grated car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grated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grated health care system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grated health care system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delivery of health care, integrated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grated health care delivery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grated health care delivery system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team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team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car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management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management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approach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approach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linical protocol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linical protocol*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linical research protocol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>)</w:t>
      </w:r>
    </w:p>
    <w:p w:rsidR="00774F43" w:rsidRPr="00813676" w:rsidRDefault="00774F43" w:rsidP="00774F43">
      <w:pPr>
        <w:pStyle w:val="Lijstalinea"/>
        <w:numPr>
          <w:ilvl w:val="0"/>
          <w:numId w:val="1"/>
        </w:numPr>
        <w:ind w:left="0" w:firstLine="0"/>
        <w:jc w:val="both"/>
        <w:rPr>
          <w:rFonts w:asciiTheme="minorHAnsi" w:hAnsiTheme="minorHAnsi" w:cstheme="minorHAnsi"/>
          <w:sz w:val="21"/>
          <w:szCs w:val="21"/>
          <w:u w:val="single"/>
          <w:lang w:val="en-US"/>
        </w:rPr>
      </w:pPr>
      <w:r w:rsidRPr="00813676">
        <w:rPr>
          <w:rFonts w:asciiTheme="minorHAnsi" w:hAnsiTheme="minorHAnsi" w:cstheme="minorHAnsi"/>
          <w:sz w:val="21"/>
          <w:szCs w:val="21"/>
          <w:u w:val="single"/>
          <w:lang w:val="en-US"/>
        </w:rPr>
        <w:t>Web of science</w:t>
      </w:r>
    </w:p>
    <w:p w:rsidR="00774F43" w:rsidRPr="00813676" w:rsidRDefault="00774F43" w:rsidP="00774F43">
      <w:pPr>
        <w:jc w:val="both"/>
        <w:rPr>
          <w:rFonts w:asciiTheme="minorHAnsi" w:hAnsiTheme="minorHAnsi" w:cstheme="minorHAnsi"/>
          <w:sz w:val="21"/>
          <w:szCs w:val="21"/>
          <w:lang w:val="en-US"/>
        </w:rPr>
      </w:pPr>
      <w:r w:rsidRPr="00813676">
        <w:rPr>
          <w:rFonts w:asciiTheme="minorHAnsi" w:hAnsiTheme="minorHAnsi" w:cstheme="minorHAnsi"/>
          <w:sz w:val="21"/>
          <w:szCs w:val="21"/>
          <w:lang w:val="en-US"/>
        </w:rPr>
        <w:t>('osteoporosis'/de OR 'osteoporosi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decalcif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endocrine-osteoporosi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osteoporotic-decalcif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postmenopause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>-osteoporosis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postmenopause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steoporosi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ostmenopausal osteoporosi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senile osteoporosis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senile osteoporosi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osteoporosis 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senilis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>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involutional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>-osteoporosis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involutional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>-osteoporosi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rimary-osteoporosis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rimary-osteoporosi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secondary osteoporosis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secondary osteoporosi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bone demineralization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bone demineraliz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bone decalcif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osteoporotic hip fracture' OR 'osteoporotic hip fractu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fragility fractur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fragility fracture*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osteoporotic fracture*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femur fractur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femoral fracture*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femur torsion fractu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hip fractur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hip fracture*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osteopenia'/de) AND ('patient care planning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atient care planning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atient care pla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orthopedic surgeon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orthopaedic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surge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orthopedic surgeons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geriatrician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geriatrician*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geriatric car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geriatric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gerontologic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nursing care plan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nursing care pla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rdisciplinary communication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rdisciplinary commun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ross-disciplinary commun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r-disciplinary commun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-disciplinary commun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commun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trans-disciplinary commun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transdisciplinary communic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atient referral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atient referral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gatekeeping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referral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referral and consult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ontinuity of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ontinuity of patient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atient care management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atient care team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atient management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atient navigation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omprehensive health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rimary health car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primary health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health services for the aged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orthogeriatrics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>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orthogeriatrics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>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shared car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shared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fracture liaison servic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fracture liaison servic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ollaborative care team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ollaborative care team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ollaborative health care team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ollaborative healthcare team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ollaborative patient care team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grated car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grated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grated health care system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grated health care system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delivery of health care, integrated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grated health care delivery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integrated health care delivery system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team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team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care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care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management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management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approach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multidisciplinary approach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linical protocol'/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exp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linical protocol*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 xml:space="preserve"> OR 'clinical research protocol':</w:t>
      </w:r>
      <w:proofErr w:type="spellStart"/>
      <w:r w:rsidRPr="00813676">
        <w:rPr>
          <w:rFonts w:asciiTheme="minorHAnsi" w:hAnsiTheme="minorHAnsi" w:cstheme="minorHAnsi"/>
          <w:sz w:val="21"/>
          <w:szCs w:val="21"/>
          <w:lang w:val="en-US"/>
        </w:rPr>
        <w:t>ti,ab,kw</w:t>
      </w:r>
      <w:proofErr w:type="spellEnd"/>
      <w:r w:rsidRPr="00813676">
        <w:rPr>
          <w:rFonts w:asciiTheme="minorHAnsi" w:hAnsiTheme="minorHAnsi" w:cstheme="minorHAnsi"/>
          <w:sz w:val="21"/>
          <w:szCs w:val="21"/>
          <w:lang w:val="en-US"/>
        </w:rPr>
        <w:t>)</w:t>
      </w:r>
    </w:p>
    <w:p w:rsidR="004B3ACC" w:rsidRPr="00774F43" w:rsidRDefault="004B3ACC">
      <w:pPr>
        <w:rPr>
          <w:lang w:val="en-US"/>
        </w:rPr>
      </w:pPr>
      <w:bookmarkStart w:id="0" w:name="_GoBack"/>
      <w:bookmarkEnd w:id="0"/>
    </w:p>
    <w:sectPr w:rsidR="004B3ACC" w:rsidRPr="00774F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ED68DD"/>
    <w:multiLevelType w:val="hybridMultilevel"/>
    <w:tmpl w:val="D674D5D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002"/>
    <w:rsid w:val="00094002"/>
    <w:rsid w:val="004B3ACC"/>
    <w:rsid w:val="0077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AC7CD1-3E2D-43CF-BBB4-49E0C2304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74F43"/>
    <w:pPr>
      <w:autoSpaceDE w:val="0"/>
      <w:autoSpaceDN w:val="0"/>
      <w:adjustRightInd w:val="0"/>
      <w:spacing w:line="240" w:lineRule="auto"/>
    </w:pPr>
    <w:rPr>
      <w:rFonts w:ascii="Arial" w:hAnsi="Arial" w:cs="Arial"/>
      <w:bCs/>
      <w:color w:val="000000"/>
      <w:lang w:val="fr-FR"/>
    </w:rPr>
  </w:style>
  <w:style w:type="paragraph" w:styleId="Kop1">
    <w:name w:val="heading 1"/>
    <w:basedOn w:val="Standaard"/>
    <w:next w:val="Standaard"/>
    <w:link w:val="Kop1Char"/>
    <w:uiPriority w:val="9"/>
    <w:qFormat/>
    <w:rsid w:val="00774F43"/>
    <w:pPr>
      <w:spacing w:before="120" w:after="240"/>
      <w:outlineLvl w:val="0"/>
    </w:pPr>
    <w:rPr>
      <w:b/>
      <w:bCs w:val="0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74F43"/>
    <w:rPr>
      <w:rFonts w:ascii="Arial" w:hAnsi="Arial" w:cs="Arial"/>
      <w:b/>
      <w:color w:val="000000"/>
      <w:sz w:val="28"/>
      <w:szCs w:val="28"/>
      <w:lang w:val="fr-FR"/>
    </w:rPr>
  </w:style>
  <w:style w:type="paragraph" w:styleId="Lijstalinea">
    <w:name w:val="List Paragraph"/>
    <w:basedOn w:val="Standaard"/>
    <w:uiPriority w:val="34"/>
    <w:qFormat/>
    <w:rsid w:val="00774F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0</Words>
  <Characters>7926</Characters>
  <Application>Microsoft Office Word</Application>
  <DocSecurity>0</DocSecurity>
  <Lines>66</Lines>
  <Paragraphs>18</Paragraphs>
  <ScaleCrop>false</ScaleCrop>
  <Company>UZ Leuven</Company>
  <LinksUpToDate>false</LinksUpToDate>
  <CharactersWithSpaces>9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Gielen</dc:creator>
  <cp:keywords/>
  <dc:description/>
  <cp:lastModifiedBy>Evelien Gielen</cp:lastModifiedBy>
  <cp:revision>2</cp:revision>
  <dcterms:created xsi:type="dcterms:W3CDTF">2021-06-11T15:01:00Z</dcterms:created>
  <dcterms:modified xsi:type="dcterms:W3CDTF">2021-06-11T15:02:00Z</dcterms:modified>
</cp:coreProperties>
</file>